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2610" w:leader="none"/>
          <w:tab w:val="left" w:pos="432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  <w:t xml:space="preserve">Table S2.  Correspondence between the identification of each study site in the PPBio website and the identification adopted in this study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  <w:t>PPBio website</w:t>
        <w:tab/>
        <w:tab/>
        <w:t>M01</w:t>
        <w:tab/>
        <w:t>M02</w:t>
        <w:tab/>
        <w:t>M05</w:t>
        <w:tab/>
        <w:t>M06</w:t>
        <w:tab/>
        <w:t>M10</w:t>
        <w:tab/>
        <w:t>M1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  <w:t>Our study</w:t>
        <w:tab/>
        <w:tab/>
        <w:t>M1</w:t>
        <w:tab/>
        <w:t>M2</w:t>
        <w:tab/>
        <w:t>M3</w:t>
        <w:tab/>
        <w:t>M4</w:t>
        <w:tab/>
        <w:t>M5</w:t>
        <w:tab/>
        <w:t>M6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sz w:val="20"/>
          <w:szCs w:val="20"/>
          <w:shd w:fill="FFFFFF" w:val="clea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0:34:00Z</dcterms:created>
  <dc:creator>-</dc:creator>
  <dc:description/>
  <dc:language>en-US</dc:language>
  <cp:lastModifiedBy>-</cp:lastModifiedBy>
  <dcterms:modified xsi:type="dcterms:W3CDTF">2012-10-17T10:36:00Z</dcterms:modified>
  <cp:revision>1</cp:revision>
  <dc:subject/>
  <dc:title/>
</cp:coreProperties>
</file>